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5443B5" w14:textId="77777777" w:rsidR="002B037A" w:rsidRDefault="002B037A" w:rsidP="002B037A">
      <w:pPr>
        <w:jc w:val="center"/>
      </w:pPr>
    </w:p>
    <w:p w14:paraId="60B66BB7" w14:textId="77777777" w:rsidR="002B037A" w:rsidRDefault="002B037A" w:rsidP="002B037A">
      <w:pPr>
        <w:jc w:val="center"/>
      </w:pPr>
    </w:p>
    <w:p w14:paraId="514F3A13" w14:textId="77777777" w:rsidR="002B037A" w:rsidRDefault="002B037A" w:rsidP="002B037A">
      <w:pPr>
        <w:jc w:val="center"/>
      </w:pPr>
    </w:p>
    <w:p w14:paraId="6773C8A3" w14:textId="77777777" w:rsidR="002B037A" w:rsidRPr="00AE2B8D" w:rsidRDefault="002B037A" w:rsidP="002B037A">
      <w:pPr>
        <w:jc w:val="center"/>
        <w:rPr>
          <w:sz w:val="40"/>
          <w:szCs w:val="40"/>
        </w:rPr>
      </w:pPr>
      <w:r w:rsidRPr="00AE2B8D">
        <w:rPr>
          <w:sz w:val="40"/>
          <w:szCs w:val="40"/>
        </w:rPr>
        <w:t>SUPPLEMENTARY MATERIAL FOR</w:t>
      </w:r>
    </w:p>
    <w:p w14:paraId="5FE4F7F8" w14:textId="77777777" w:rsidR="002B037A" w:rsidRPr="00AE2B8D" w:rsidRDefault="002B037A" w:rsidP="002B037A">
      <w:pPr>
        <w:jc w:val="center"/>
        <w:rPr>
          <w:sz w:val="40"/>
          <w:szCs w:val="40"/>
        </w:rPr>
      </w:pPr>
    </w:p>
    <w:p w14:paraId="6E09CE5E" w14:textId="77777777" w:rsidR="002B037A" w:rsidRPr="00AE2B8D" w:rsidRDefault="002B037A" w:rsidP="002B037A">
      <w:pPr>
        <w:jc w:val="center"/>
        <w:rPr>
          <w:sz w:val="40"/>
          <w:szCs w:val="40"/>
        </w:rPr>
      </w:pPr>
    </w:p>
    <w:p w14:paraId="093ECDDC" w14:textId="77777777" w:rsidR="002B037A" w:rsidRPr="00AE2B8D" w:rsidRDefault="002B037A" w:rsidP="002B037A">
      <w:pPr>
        <w:jc w:val="center"/>
        <w:rPr>
          <w:b/>
          <w:sz w:val="40"/>
          <w:szCs w:val="40"/>
        </w:rPr>
      </w:pPr>
      <w:r w:rsidRPr="00AE2B8D">
        <w:rPr>
          <w:b/>
          <w:sz w:val="40"/>
          <w:szCs w:val="40"/>
        </w:rPr>
        <w:t>Insulin signaling is acutely required for long-term memory in Drosophila</w:t>
      </w:r>
    </w:p>
    <w:p w14:paraId="496C1F01" w14:textId="77777777" w:rsidR="002B037A" w:rsidRPr="00AE2B8D" w:rsidRDefault="002B037A" w:rsidP="002B037A">
      <w:pPr>
        <w:rPr>
          <w:sz w:val="40"/>
          <w:szCs w:val="40"/>
        </w:rPr>
      </w:pPr>
    </w:p>
    <w:p w14:paraId="53EE3809" w14:textId="77777777" w:rsidR="002B037A" w:rsidRDefault="002B037A" w:rsidP="002B037A"/>
    <w:p w14:paraId="74E8A6D4" w14:textId="77777777" w:rsidR="002B037A" w:rsidRDefault="002B037A" w:rsidP="002B037A">
      <w:pPr>
        <w:jc w:val="center"/>
      </w:pPr>
    </w:p>
    <w:p w14:paraId="1C5512FF" w14:textId="77777777" w:rsidR="002B037A" w:rsidRDefault="002B037A" w:rsidP="002B037A">
      <w:pPr>
        <w:jc w:val="center"/>
      </w:pPr>
    </w:p>
    <w:p w14:paraId="06C67D68" w14:textId="77777777" w:rsidR="002B037A" w:rsidRDefault="002B037A" w:rsidP="002B037A">
      <w:pPr>
        <w:jc w:val="center"/>
      </w:pPr>
    </w:p>
    <w:p w14:paraId="07C5BE2D" w14:textId="77777777" w:rsidR="002B037A" w:rsidRDefault="002B037A" w:rsidP="002B037A">
      <w:pPr>
        <w:jc w:val="center"/>
      </w:pPr>
    </w:p>
    <w:p w14:paraId="481D6B16" w14:textId="305FBFDF" w:rsidR="002B037A" w:rsidRDefault="002B037A" w:rsidP="002B037A">
      <w:pPr>
        <w:jc w:val="center"/>
      </w:pPr>
      <w:r>
        <w:t>Daniel B Chambers</w:t>
      </w:r>
      <w:r w:rsidR="007058CC">
        <w:rPr>
          <w:vertAlign w:val="superscript"/>
        </w:rPr>
        <w:t>2</w:t>
      </w:r>
      <w:r>
        <w:t>, Alaura Andro</w:t>
      </w:r>
      <w:r w:rsidR="00586958">
        <w:t>schu</w:t>
      </w:r>
      <w:r>
        <w:t>k</w:t>
      </w:r>
      <w:r w:rsidRPr="00C00B80">
        <w:rPr>
          <w:vertAlign w:val="superscript"/>
        </w:rPr>
        <w:t>1</w:t>
      </w:r>
      <w:r>
        <w:t>, Cory Rosenfelt</w:t>
      </w:r>
      <w:r w:rsidRPr="00CD3881">
        <w:rPr>
          <w:vertAlign w:val="superscript"/>
        </w:rPr>
        <w:t>1</w:t>
      </w:r>
      <w:r>
        <w:t>, Steven Langer</w:t>
      </w:r>
      <w:r w:rsidRPr="00C00B80">
        <w:rPr>
          <w:vertAlign w:val="superscript"/>
        </w:rPr>
        <w:t>1</w:t>
      </w:r>
      <w:r>
        <w:t>, , Mark Harding</w:t>
      </w:r>
      <w:r w:rsidRPr="00C00B80">
        <w:rPr>
          <w:vertAlign w:val="superscript"/>
        </w:rPr>
        <w:t>1</w:t>
      </w:r>
      <w:r>
        <w:t xml:space="preserve"> and Francois V Bolduc</w:t>
      </w:r>
      <w:r w:rsidRPr="00C00B80">
        <w:rPr>
          <w:vertAlign w:val="superscript"/>
        </w:rPr>
        <w:t>1</w:t>
      </w:r>
      <w:r>
        <w:rPr>
          <w:vertAlign w:val="superscript"/>
        </w:rPr>
        <w:t>, 2</w:t>
      </w:r>
      <w:r>
        <w:t>*</w:t>
      </w:r>
    </w:p>
    <w:p w14:paraId="2BA20150" w14:textId="77777777" w:rsidR="004F3587" w:rsidRDefault="004F3587"/>
    <w:p w14:paraId="01191722" w14:textId="77777777" w:rsidR="002B037A" w:rsidRDefault="002B037A"/>
    <w:p w14:paraId="3A992840" w14:textId="77777777" w:rsidR="002B037A" w:rsidRDefault="002B037A"/>
    <w:p w14:paraId="20AA023C" w14:textId="77777777" w:rsidR="002B037A" w:rsidRDefault="002B037A"/>
    <w:p w14:paraId="352474B7" w14:textId="77777777" w:rsidR="002B037A" w:rsidRDefault="002B037A"/>
    <w:p w14:paraId="529E5DCE" w14:textId="77777777" w:rsidR="002B037A" w:rsidRDefault="002B037A"/>
    <w:p w14:paraId="20819310" w14:textId="77777777" w:rsidR="002B037A" w:rsidRDefault="002B037A"/>
    <w:p w14:paraId="25F37D85" w14:textId="77777777" w:rsidR="002B037A" w:rsidRDefault="002B037A"/>
    <w:p w14:paraId="09230D58" w14:textId="77777777" w:rsidR="002B037A" w:rsidRDefault="002B037A"/>
    <w:p w14:paraId="20C39B06" w14:textId="77777777" w:rsidR="002B037A" w:rsidRDefault="002B037A"/>
    <w:p w14:paraId="0B1EF58C" w14:textId="77777777" w:rsidR="002B037A" w:rsidRDefault="002B037A"/>
    <w:p w14:paraId="3DBEB076" w14:textId="77777777" w:rsidR="002B037A" w:rsidRDefault="002B037A"/>
    <w:p w14:paraId="578465F9" w14:textId="77777777" w:rsidR="002B037A" w:rsidRDefault="002B037A"/>
    <w:p w14:paraId="0D48E9C3" w14:textId="77777777" w:rsidR="002B037A" w:rsidRDefault="002B037A"/>
    <w:p w14:paraId="413C8B52" w14:textId="77777777" w:rsidR="002B037A" w:rsidRDefault="002B037A"/>
    <w:p w14:paraId="4AB9AC72" w14:textId="77777777" w:rsidR="002B037A" w:rsidRDefault="002B037A"/>
    <w:p w14:paraId="50195B38" w14:textId="77777777" w:rsidR="002B037A" w:rsidRDefault="002B037A"/>
    <w:p w14:paraId="77CD49F5" w14:textId="77777777" w:rsidR="002B037A" w:rsidRDefault="002B037A"/>
    <w:p w14:paraId="199B3B4F" w14:textId="77777777" w:rsidR="002B037A" w:rsidRDefault="002B037A"/>
    <w:p w14:paraId="733F108D" w14:textId="77777777" w:rsidR="002B037A" w:rsidRDefault="002B037A"/>
    <w:p w14:paraId="556ADCAB" w14:textId="77777777" w:rsidR="002B037A" w:rsidRDefault="002B037A"/>
    <w:p w14:paraId="7FA0783D" w14:textId="77777777" w:rsidR="002B037A" w:rsidRDefault="002B037A"/>
    <w:p w14:paraId="4A31C07C" w14:textId="77777777" w:rsidR="002B037A" w:rsidRDefault="002B037A"/>
    <w:p w14:paraId="71B2267E" w14:textId="77777777" w:rsidR="002B037A" w:rsidRDefault="002B037A"/>
    <w:p w14:paraId="5A7B9A9F" w14:textId="77777777" w:rsidR="002B037A" w:rsidRDefault="002B037A"/>
    <w:p w14:paraId="52E7A080" w14:textId="77777777" w:rsidR="002B037A" w:rsidRDefault="002B037A"/>
    <w:p w14:paraId="1B052711" w14:textId="77777777" w:rsidR="002B037A" w:rsidRDefault="002B037A"/>
    <w:p w14:paraId="2FB8857A" w14:textId="77777777" w:rsidR="00AF13E6" w:rsidRPr="00AF13E6" w:rsidRDefault="00AF13E6" w:rsidP="007C77AD">
      <w:pPr>
        <w:spacing w:line="480" w:lineRule="auto"/>
        <w:rPr>
          <w:b/>
          <w:sz w:val="36"/>
          <w:szCs w:val="36"/>
        </w:rPr>
      </w:pPr>
      <w:r w:rsidRPr="00AF13E6">
        <w:rPr>
          <w:b/>
          <w:sz w:val="36"/>
          <w:szCs w:val="36"/>
        </w:rPr>
        <w:t>Supplementary Figure Legends</w:t>
      </w:r>
    </w:p>
    <w:p w14:paraId="54E56C0A" w14:textId="77777777" w:rsidR="00AF13E6" w:rsidRDefault="00AF13E6" w:rsidP="007C77AD">
      <w:pPr>
        <w:spacing w:line="480" w:lineRule="auto"/>
      </w:pPr>
    </w:p>
    <w:p w14:paraId="006EA9DB" w14:textId="77777777" w:rsidR="00AF13E6" w:rsidRDefault="00AF13E6" w:rsidP="007C77AD">
      <w:pPr>
        <w:spacing w:line="480" w:lineRule="auto"/>
      </w:pPr>
    </w:p>
    <w:p w14:paraId="3076F174" w14:textId="0D9B94E9" w:rsidR="00AF13E6" w:rsidRPr="00081024" w:rsidRDefault="00AF13E6" w:rsidP="007C77AD">
      <w:pPr>
        <w:spacing w:line="480" w:lineRule="auto"/>
      </w:pPr>
      <w:r w:rsidRPr="001854C5">
        <w:rPr>
          <w:b/>
        </w:rPr>
        <w:t xml:space="preserve">Supplementary Figure 1. </w:t>
      </w:r>
      <w:r w:rsidR="00473886" w:rsidRPr="00FE3C9F">
        <w:t>Task relevant sensory controls for pan-neuronal disruption of Insulin signaling in adult Drosophila</w:t>
      </w:r>
      <w:r w:rsidR="00312484">
        <w:t xml:space="preserve"> reveals no significant defects</w:t>
      </w:r>
      <w:r w:rsidR="00473886">
        <w:rPr>
          <w:b/>
        </w:rPr>
        <w:t xml:space="preserve">. </w:t>
      </w:r>
      <w:r>
        <w:t xml:space="preserve"> </w:t>
      </w:r>
      <w:r w:rsidR="00473886" w:rsidRPr="00473886">
        <w:rPr>
          <w:b/>
        </w:rPr>
        <w:t>a</w:t>
      </w:r>
      <w:r w:rsidR="00AE2B8D" w:rsidRPr="00473886">
        <w:rPr>
          <w:b/>
        </w:rPr>
        <w:t xml:space="preserve">) </w:t>
      </w:r>
      <w:r w:rsidR="00FE3C9F">
        <w:t xml:space="preserve">No significant defects are seen for shock reactivity with the expression of chicoRNAi </w:t>
      </w:r>
      <w:r w:rsidR="00877F9E">
        <w:t>[Elav&gt;chicoRNAi</w:t>
      </w:r>
      <w:r w:rsidR="00877F9E" w:rsidRPr="00877F9E">
        <w:rPr>
          <w:vertAlign w:val="superscript"/>
        </w:rPr>
        <w:t>7776</w:t>
      </w:r>
      <w:r w:rsidR="00877F9E">
        <w:t xml:space="preserve"> or Elav&gt;chicoRNAi</w:t>
      </w:r>
      <w:r w:rsidR="00877F9E" w:rsidRPr="00877F9E">
        <w:rPr>
          <w:vertAlign w:val="superscript"/>
        </w:rPr>
        <w:t>7777</w:t>
      </w:r>
      <w:r w:rsidR="00877F9E">
        <w:t xml:space="preserve">] </w:t>
      </w:r>
      <w:r w:rsidR="00FE3C9F">
        <w:t xml:space="preserve">or </w:t>
      </w:r>
      <w:r w:rsidR="00877F9E">
        <w:t>UAS-c</w:t>
      </w:r>
      <w:r w:rsidR="00FE3C9F">
        <w:t>hico</w:t>
      </w:r>
      <w:r w:rsidR="00877F9E">
        <w:t xml:space="preserve"> [Elav&gt;UAS-chico]</w:t>
      </w:r>
      <w:r w:rsidR="00FE3C9F">
        <w:t>.</w:t>
      </w:r>
      <w:r w:rsidR="00312484">
        <w:t xml:space="preserve"> </w:t>
      </w:r>
      <w:r w:rsidR="00877F9E">
        <w:t xml:space="preserve">(ANOVA P=0.8963; </w:t>
      </w:r>
      <w:r w:rsidR="00312484">
        <w:t>N=6 PI per genotype</w:t>
      </w:r>
      <w:r w:rsidR="00877F9E">
        <w:t>)</w:t>
      </w:r>
      <w:r w:rsidR="00FE3C9F">
        <w:t xml:space="preserve"> </w:t>
      </w:r>
      <w:r w:rsidR="00FE3C9F" w:rsidRPr="00312484">
        <w:rPr>
          <w:b/>
        </w:rPr>
        <w:t>b)</w:t>
      </w:r>
      <w:r w:rsidR="00FE3C9F">
        <w:t xml:space="preserve"> </w:t>
      </w:r>
      <w:r w:rsidR="00312484">
        <w:t xml:space="preserve">Similarly, no defects in olfaction of either odors (octanol-PIO; methycyclohexanol-PIM) used in the learning and memory assay </w:t>
      </w:r>
      <w:r w:rsidR="00877F9E">
        <w:t xml:space="preserve">is observed </w:t>
      </w:r>
      <w:r w:rsidR="00312484">
        <w:t>for flies expressing chicoRNAi</w:t>
      </w:r>
      <w:r w:rsidR="00BC3349" w:rsidRPr="007058CC">
        <w:rPr>
          <w:vertAlign w:val="superscript"/>
        </w:rPr>
        <w:t>7776</w:t>
      </w:r>
      <w:r w:rsidR="00312484">
        <w:t xml:space="preserve"> or UAS-chico</w:t>
      </w:r>
      <w:r w:rsidR="00877F9E">
        <w:t xml:space="preserve"> pan neuronally</w:t>
      </w:r>
      <w:r w:rsidR="00312484">
        <w:t xml:space="preserve">. </w:t>
      </w:r>
      <w:r w:rsidR="00877F9E">
        <w:t>(ANOVA P= 0.88;</w:t>
      </w:r>
      <w:r w:rsidR="00312484">
        <w:t>N=6 PI per genotype</w:t>
      </w:r>
      <w:r w:rsidR="00877F9E">
        <w:t>)</w:t>
      </w:r>
      <w:r w:rsidR="00312484">
        <w:t xml:space="preserve">. </w:t>
      </w:r>
      <w:r w:rsidR="00312484" w:rsidRPr="00312484">
        <w:rPr>
          <w:b/>
        </w:rPr>
        <w:t>c)</w:t>
      </w:r>
      <w:r w:rsidR="00312484">
        <w:rPr>
          <w:b/>
        </w:rPr>
        <w:t xml:space="preserve"> </w:t>
      </w:r>
      <w:r w:rsidR="00BC3349" w:rsidRPr="007058CC">
        <w:t xml:space="preserve">No defect is observed </w:t>
      </w:r>
      <w:r w:rsidR="00BC3349">
        <w:t xml:space="preserve">in shock sensation </w:t>
      </w:r>
      <w:r w:rsidR="00BC3349" w:rsidRPr="007058CC">
        <w:t>with pan-neuronal expression of chicoRNAi</w:t>
      </w:r>
      <w:r w:rsidR="00BC3349" w:rsidRPr="007058CC">
        <w:rPr>
          <w:vertAlign w:val="superscript"/>
        </w:rPr>
        <w:t>7777</w:t>
      </w:r>
      <w:r w:rsidR="00BC3349">
        <w:t xml:space="preserve"> compared to genetic appropriate controls</w:t>
      </w:r>
      <w:r w:rsidR="00BC3349">
        <w:rPr>
          <w:b/>
        </w:rPr>
        <w:t xml:space="preserve">. </w:t>
      </w:r>
      <w:r w:rsidR="00BC3349" w:rsidRPr="007058CC">
        <w:t xml:space="preserve">(ANOVA P= </w:t>
      </w:r>
      <w:r w:rsidR="00BC3349">
        <w:t>0.6356</w:t>
      </w:r>
      <w:r w:rsidR="00BC3349" w:rsidRPr="007058CC">
        <w:t>; N=6 PI per genotype)</w:t>
      </w:r>
      <w:r w:rsidR="00BC3349">
        <w:rPr>
          <w:b/>
        </w:rPr>
        <w:t xml:space="preserve"> d) </w:t>
      </w:r>
      <w:r w:rsidR="00BC3349">
        <w:t>No defect is observed in olfaction for the two odors used in the assay for chicoRNAi</w:t>
      </w:r>
      <w:r w:rsidR="00BC3349" w:rsidRPr="007058CC">
        <w:rPr>
          <w:vertAlign w:val="superscript"/>
        </w:rPr>
        <w:t>7777</w:t>
      </w:r>
      <w:r w:rsidR="00BC3349">
        <w:t xml:space="preserve"> expressing pan-neuronally or their controls. (ANOVA P=0.7706; N=6 PI per genotype). </w:t>
      </w:r>
      <w:r w:rsidR="000133AB">
        <w:rPr>
          <w:b/>
        </w:rPr>
        <w:t>e</w:t>
      </w:r>
      <w:r w:rsidR="000133AB" w:rsidRPr="007058CC">
        <w:rPr>
          <w:b/>
        </w:rPr>
        <w:t>)</w:t>
      </w:r>
      <w:r w:rsidR="000133AB">
        <w:t xml:space="preserve"> </w:t>
      </w:r>
      <w:r w:rsidR="00312484">
        <w:t xml:space="preserve">Similarly, pan-neuronal expression of InR RNAi </w:t>
      </w:r>
      <w:r w:rsidR="00877F9E">
        <w:t xml:space="preserve">[Elav&gt;InRRNAi </w:t>
      </w:r>
      <w:r w:rsidR="00877F9E" w:rsidRPr="00877F9E">
        <w:rPr>
          <w:vertAlign w:val="superscript"/>
        </w:rPr>
        <w:t>992</w:t>
      </w:r>
      <w:r w:rsidR="00877F9E">
        <w:rPr>
          <w:vertAlign w:val="superscript"/>
        </w:rPr>
        <w:t xml:space="preserve"> </w:t>
      </w:r>
      <w:r w:rsidR="00877F9E">
        <w:t>]</w:t>
      </w:r>
      <w:r w:rsidR="00B67036">
        <w:t xml:space="preserve"> </w:t>
      </w:r>
      <w:r w:rsidR="00312484">
        <w:t xml:space="preserve">or dominant negative </w:t>
      </w:r>
      <w:r w:rsidR="00877F9E">
        <w:t>[Elav&gt;InR</w:t>
      </w:r>
      <w:r w:rsidR="00877F9E" w:rsidRPr="00877F9E">
        <w:rPr>
          <w:vertAlign w:val="superscript"/>
        </w:rPr>
        <w:t>DN</w:t>
      </w:r>
      <w:r w:rsidR="00877F9E">
        <w:t xml:space="preserve">] </w:t>
      </w:r>
      <w:r w:rsidR="00312484">
        <w:t>does not affect shock reactivity significantly</w:t>
      </w:r>
      <w:r w:rsidR="00312484">
        <w:rPr>
          <w:b/>
        </w:rPr>
        <w:t xml:space="preserve">. </w:t>
      </w:r>
      <w:r w:rsidR="00877F9E" w:rsidRPr="00877F9E">
        <w:t>(ANOVA P=</w:t>
      </w:r>
      <w:r w:rsidR="00877F9E">
        <w:rPr>
          <w:b/>
        </w:rPr>
        <w:t xml:space="preserve"> </w:t>
      </w:r>
      <w:r w:rsidR="00877F9E">
        <w:t xml:space="preserve">0.1638; </w:t>
      </w:r>
      <w:r w:rsidR="00312484">
        <w:t>N= 6 PI per genotype.</w:t>
      </w:r>
      <w:r w:rsidR="000133AB">
        <w:rPr>
          <w:b/>
        </w:rPr>
        <w:t>f</w:t>
      </w:r>
      <w:r w:rsidR="00312484" w:rsidRPr="00312484">
        <w:rPr>
          <w:b/>
        </w:rPr>
        <w:t>)</w:t>
      </w:r>
      <w:r w:rsidR="00312484">
        <w:t xml:space="preserve"> Pan-neuronal expression of InR RNAi or dominant negative does not affect olfaction for the odors used in the assay</w:t>
      </w:r>
      <w:r w:rsidR="00877F9E">
        <w:t xml:space="preserve"> (ANOVA P=0.6709;</w:t>
      </w:r>
      <w:r w:rsidR="00312484">
        <w:t xml:space="preserve"> N= 6 PI per genotype</w:t>
      </w:r>
      <w:r w:rsidR="00877F9E">
        <w:t>)</w:t>
      </w:r>
      <w:r w:rsidR="00312484">
        <w:t xml:space="preserve">. </w:t>
      </w:r>
      <w:r w:rsidR="00081024" w:rsidRPr="00081024">
        <w:rPr>
          <w:b/>
        </w:rPr>
        <w:t>g)</w:t>
      </w:r>
      <w:r w:rsidR="00081024">
        <w:rPr>
          <w:b/>
        </w:rPr>
        <w:t xml:space="preserve"> </w:t>
      </w:r>
      <w:r w:rsidR="00081024" w:rsidRPr="00081024">
        <w:t>No mushroom body crossing over phenotype is seen with the pan-neuronal epression of chico or InR RNAi used for the behavior experiments.</w:t>
      </w:r>
      <w:r w:rsidR="00081024">
        <w:rPr>
          <w:b/>
        </w:rPr>
        <w:t xml:space="preserve">  h) </w:t>
      </w:r>
      <w:r w:rsidR="00081024" w:rsidRPr="00081024">
        <w:t>Pan neuronal expression of UAS-chico lea</w:t>
      </w:r>
      <w:bookmarkStart w:id="0" w:name="_GoBack"/>
      <w:bookmarkEnd w:id="0"/>
      <w:r w:rsidR="00081024" w:rsidRPr="00081024">
        <w:t xml:space="preserve">ds to lack of normal S6K signal in the central complex and large punctae throughout the brain. </w:t>
      </w:r>
    </w:p>
    <w:p w14:paraId="5E19C023" w14:textId="77777777" w:rsidR="00AF13E6" w:rsidRDefault="00AF13E6" w:rsidP="007C77AD">
      <w:pPr>
        <w:spacing w:line="480" w:lineRule="auto"/>
        <w:rPr>
          <w:b/>
        </w:rPr>
      </w:pPr>
    </w:p>
    <w:p w14:paraId="1CECF19F" w14:textId="0F62804B" w:rsidR="00AF13E6" w:rsidRDefault="000E6F48" w:rsidP="007C77AD">
      <w:pPr>
        <w:spacing w:line="480" w:lineRule="auto"/>
      </w:pPr>
      <w:r>
        <w:rPr>
          <w:b/>
        </w:rPr>
        <w:t xml:space="preserve">Supplementary Figure 2. </w:t>
      </w:r>
      <w:r w:rsidRPr="000E6F48">
        <w:t>Normal sensory controls in mushroom body and central complex expressing transgenic flies</w:t>
      </w:r>
      <w:r>
        <w:t xml:space="preserve">. </w:t>
      </w:r>
      <w:r w:rsidRPr="0059217A">
        <w:rPr>
          <w:b/>
        </w:rPr>
        <w:t>a</w:t>
      </w:r>
      <w:r w:rsidRPr="00EF7B59">
        <w:rPr>
          <w:b/>
        </w:rPr>
        <w:t>)</w:t>
      </w:r>
      <w:r w:rsidR="0059217A" w:rsidRPr="00EF7B59">
        <w:rPr>
          <w:b/>
        </w:rPr>
        <w:t xml:space="preserve"> </w:t>
      </w:r>
      <w:r w:rsidR="0059217A" w:rsidRPr="00EF7B59">
        <w:t>Normal olfaction in flies ex</w:t>
      </w:r>
      <w:r w:rsidR="006B2A7D" w:rsidRPr="00EF7B59">
        <w:t xml:space="preserve">pressing </w:t>
      </w:r>
      <w:r w:rsidR="00AE2F7A">
        <w:t>chicoRNAi ([OK&gt;chicoRNAi</w:t>
      </w:r>
      <w:r w:rsidR="00AE2F7A" w:rsidRPr="00AE2F7A">
        <w:rPr>
          <w:vertAlign w:val="superscript"/>
        </w:rPr>
        <w:t>7776</w:t>
      </w:r>
      <w:r w:rsidR="00AE2F7A">
        <w:t>] , [OK&gt;chicoRNAi</w:t>
      </w:r>
      <w:r w:rsidR="00AE2F7A" w:rsidRPr="00AE2F7A">
        <w:rPr>
          <w:vertAlign w:val="superscript"/>
        </w:rPr>
        <w:t>7777</w:t>
      </w:r>
      <w:r w:rsidR="00AE2F7A">
        <w:t>])</w:t>
      </w:r>
      <w:r w:rsidR="0059217A" w:rsidRPr="00EF7B59">
        <w:t xml:space="preserve"> </w:t>
      </w:r>
      <w:r w:rsidR="006B2A7D" w:rsidRPr="00EF7B59">
        <w:t>UAS-</w:t>
      </w:r>
      <w:r w:rsidR="0059217A" w:rsidRPr="00EF7B59">
        <w:t>chico</w:t>
      </w:r>
      <w:r w:rsidR="006B2A7D" w:rsidRPr="00EF7B59">
        <w:t xml:space="preserve"> </w:t>
      </w:r>
      <w:r w:rsidR="00AE2F7A">
        <w:t>[OK&gt;UAS-chico] or InR RNAi [OK&gt;InRRNAI</w:t>
      </w:r>
      <w:r w:rsidR="00AE2F7A" w:rsidRPr="00AE2F7A">
        <w:rPr>
          <w:vertAlign w:val="superscript"/>
        </w:rPr>
        <w:t>992</w:t>
      </w:r>
      <w:r w:rsidR="00AE2F7A">
        <w:t>]  and InR</w:t>
      </w:r>
      <w:r w:rsidR="00AE2F7A" w:rsidRPr="00AE2F7A">
        <w:rPr>
          <w:vertAlign w:val="superscript"/>
        </w:rPr>
        <w:t>DN</w:t>
      </w:r>
      <w:r w:rsidR="00AE2F7A">
        <w:t xml:space="preserve"> [OK&gt;InR</w:t>
      </w:r>
      <w:r w:rsidR="00AE2F7A" w:rsidRPr="00AE2F7A">
        <w:rPr>
          <w:vertAlign w:val="superscript"/>
        </w:rPr>
        <w:t>DN</w:t>
      </w:r>
      <w:r w:rsidR="00AE2F7A">
        <w:t xml:space="preserve">] </w:t>
      </w:r>
      <w:r w:rsidR="006B2A7D" w:rsidRPr="00EF7B59">
        <w:t>in mushroom bodies</w:t>
      </w:r>
      <w:r w:rsidR="00EF7B59">
        <w:t xml:space="preserve"> (ANOVA P=0.</w:t>
      </w:r>
      <w:r w:rsidR="00AE2F7A">
        <w:t>4255</w:t>
      </w:r>
      <w:r w:rsidR="00EF7B59">
        <w:t>, N=4 PI per genotype)</w:t>
      </w:r>
      <w:r w:rsidR="0059217A" w:rsidRPr="00EF7B59">
        <w:t xml:space="preserve">. </w:t>
      </w:r>
      <w:r w:rsidR="0059217A" w:rsidRPr="00EF7B59">
        <w:rPr>
          <w:b/>
        </w:rPr>
        <w:t xml:space="preserve">b) </w:t>
      </w:r>
      <w:r w:rsidR="0059217A" w:rsidRPr="00EF7B59">
        <w:t>Normal shock sens</w:t>
      </w:r>
      <w:r w:rsidR="006B2A7D" w:rsidRPr="00EF7B59">
        <w:t xml:space="preserve">itivity in flies expressing </w:t>
      </w:r>
      <w:r w:rsidR="00AE2F7A">
        <w:t>chicoRNAi ([OK&gt;chicoRNAi</w:t>
      </w:r>
      <w:r w:rsidR="00AE2F7A" w:rsidRPr="00AE2F7A">
        <w:rPr>
          <w:vertAlign w:val="superscript"/>
        </w:rPr>
        <w:t>7776</w:t>
      </w:r>
      <w:r w:rsidR="00AE2F7A">
        <w:t>] , [OK&gt;chicoRNAi</w:t>
      </w:r>
      <w:r w:rsidR="00AE2F7A" w:rsidRPr="00AE2F7A">
        <w:rPr>
          <w:vertAlign w:val="superscript"/>
        </w:rPr>
        <w:t>7777</w:t>
      </w:r>
      <w:r w:rsidR="00AE2F7A">
        <w:t>])</w:t>
      </w:r>
      <w:r w:rsidR="00AE2F7A" w:rsidRPr="00EF7B59">
        <w:t xml:space="preserve"> UAS-chico </w:t>
      </w:r>
      <w:r w:rsidR="00AE2F7A">
        <w:t>[OK&gt;UAS-chico] or InR RNAi [OK&gt;InRRNAI</w:t>
      </w:r>
      <w:r w:rsidR="00AE2F7A" w:rsidRPr="00AE2F7A">
        <w:rPr>
          <w:vertAlign w:val="superscript"/>
        </w:rPr>
        <w:t>992</w:t>
      </w:r>
      <w:r w:rsidR="00AE2F7A">
        <w:t>]  and InR</w:t>
      </w:r>
      <w:r w:rsidR="00AE2F7A" w:rsidRPr="00AE2F7A">
        <w:rPr>
          <w:vertAlign w:val="superscript"/>
        </w:rPr>
        <w:t>DN</w:t>
      </w:r>
      <w:r w:rsidR="00AE2F7A">
        <w:t xml:space="preserve"> [OK&gt;InR</w:t>
      </w:r>
      <w:r w:rsidR="00AE2F7A" w:rsidRPr="00AE2F7A">
        <w:rPr>
          <w:vertAlign w:val="superscript"/>
        </w:rPr>
        <w:t>DN</w:t>
      </w:r>
      <w:r w:rsidR="00AE2F7A">
        <w:t xml:space="preserve">] </w:t>
      </w:r>
      <w:r w:rsidR="0059217A" w:rsidRPr="00EF7B59">
        <w:t>in the mushroom bodies</w:t>
      </w:r>
      <w:r w:rsidR="00EF7B59">
        <w:t xml:space="preserve"> (ANOVA P=</w:t>
      </w:r>
      <w:r w:rsidR="00084269">
        <w:t>0.9</w:t>
      </w:r>
      <w:r w:rsidR="00AE2F7A">
        <w:t>918</w:t>
      </w:r>
      <w:r w:rsidR="00EF7B59">
        <w:t>, N=</w:t>
      </w:r>
      <w:r w:rsidR="00084269">
        <w:t>4 PI per genotype</w:t>
      </w:r>
      <w:r w:rsidR="00EF7B59">
        <w:t>)</w:t>
      </w:r>
      <w:r w:rsidR="0059217A" w:rsidRPr="00EF7B59">
        <w:t xml:space="preserve">. </w:t>
      </w:r>
      <w:r w:rsidR="0059217A" w:rsidRPr="00EF7B59">
        <w:rPr>
          <w:b/>
        </w:rPr>
        <w:t>c)</w:t>
      </w:r>
      <w:r w:rsidR="00AE2F7A">
        <w:rPr>
          <w:b/>
        </w:rPr>
        <w:t xml:space="preserve"> </w:t>
      </w:r>
      <w:r w:rsidR="00AE2F7A" w:rsidRPr="00EF7B59">
        <w:t xml:space="preserve">Normal olfaction in flies expressing </w:t>
      </w:r>
      <w:r w:rsidR="00AE2F7A">
        <w:t>chicoRNAi ([Feb&gt;chicoRNAi</w:t>
      </w:r>
      <w:r w:rsidR="00AE2F7A" w:rsidRPr="00AE2F7A">
        <w:rPr>
          <w:vertAlign w:val="superscript"/>
        </w:rPr>
        <w:t>7776</w:t>
      </w:r>
      <w:r w:rsidR="00AE2F7A">
        <w:t>] , [Feb&gt;chicoRNAi</w:t>
      </w:r>
      <w:r w:rsidR="00AE2F7A" w:rsidRPr="00AE2F7A">
        <w:rPr>
          <w:vertAlign w:val="superscript"/>
        </w:rPr>
        <w:t>7777</w:t>
      </w:r>
      <w:r w:rsidR="00AE2F7A">
        <w:t>])</w:t>
      </w:r>
      <w:r w:rsidR="00AE2F7A" w:rsidRPr="00EF7B59">
        <w:t xml:space="preserve"> UAS-chico </w:t>
      </w:r>
      <w:r w:rsidR="00AE2F7A">
        <w:t>[Feb&gt;UAS-chico] or InR RNAi [Feb&gt;InRRNAI</w:t>
      </w:r>
      <w:r w:rsidR="00AE2F7A" w:rsidRPr="00AE2F7A">
        <w:rPr>
          <w:vertAlign w:val="superscript"/>
        </w:rPr>
        <w:t>992</w:t>
      </w:r>
      <w:r w:rsidR="00AE2F7A">
        <w:t>]  and InR</w:t>
      </w:r>
      <w:r w:rsidR="00AE2F7A" w:rsidRPr="00AE2F7A">
        <w:rPr>
          <w:vertAlign w:val="superscript"/>
        </w:rPr>
        <w:t>DN</w:t>
      </w:r>
      <w:r w:rsidR="00AE2F7A">
        <w:t xml:space="preserve"> [Feb&gt;InR</w:t>
      </w:r>
      <w:r w:rsidR="00AE2F7A" w:rsidRPr="00AE2F7A">
        <w:rPr>
          <w:vertAlign w:val="superscript"/>
        </w:rPr>
        <w:t>DN</w:t>
      </w:r>
      <w:r w:rsidR="00AE2F7A">
        <w:t xml:space="preserve">] </w:t>
      </w:r>
      <w:r w:rsidR="00AE2F7A" w:rsidRPr="00EF7B59">
        <w:t xml:space="preserve">in </w:t>
      </w:r>
      <w:r w:rsidR="00AE2F7A">
        <w:t>the central complex</w:t>
      </w:r>
      <w:r w:rsidR="00AE2F7A" w:rsidRPr="00EF7B59">
        <w:t xml:space="preserve"> </w:t>
      </w:r>
      <w:r w:rsidR="00AE2F7A">
        <w:t>(ANOVA P</w:t>
      </w:r>
      <w:r w:rsidR="00620F01">
        <w:t>&gt;0.9999</w:t>
      </w:r>
      <w:r w:rsidR="00AE2F7A">
        <w:t>, N=4 PI per genotype)</w:t>
      </w:r>
      <w:r w:rsidR="00AE2F7A" w:rsidRPr="00EF7B59">
        <w:t xml:space="preserve">. </w:t>
      </w:r>
      <w:r w:rsidR="0059217A" w:rsidRPr="00EF7B59">
        <w:t xml:space="preserve"> </w:t>
      </w:r>
      <w:r w:rsidR="00AE2F7A" w:rsidRPr="00AE2F7A">
        <w:rPr>
          <w:b/>
        </w:rPr>
        <w:t>d)</w:t>
      </w:r>
      <w:r w:rsidR="00AE2F7A">
        <w:t xml:space="preserve"> </w:t>
      </w:r>
      <w:r w:rsidR="001A54ED" w:rsidRPr="00EF7B59">
        <w:t>Normal shock responsiveness is observed in FEB170GAL4 expressing</w:t>
      </w:r>
      <w:r w:rsidR="00EF7B59" w:rsidRPr="00EF7B59">
        <w:t xml:space="preserve"> </w:t>
      </w:r>
      <w:r w:rsidR="00AE2F7A" w:rsidRPr="00EF7B59">
        <w:t xml:space="preserve">expressing </w:t>
      </w:r>
      <w:r w:rsidR="00AE2F7A">
        <w:t>chicoRNAi ([Feb&gt;chicoRNAi</w:t>
      </w:r>
      <w:r w:rsidR="00AE2F7A" w:rsidRPr="00AE2F7A">
        <w:rPr>
          <w:vertAlign w:val="superscript"/>
        </w:rPr>
        <w:t>7776</w:t>
      </w:r>
      <w:r w:rsidR="00AE2F7A">
        <w:t>] , [Feb&gt;chicoRNAi</w:t>
      </w:r>
      <w:r w:rsidR="00AE2F7A" w:rsidRPr="00AE2F7A">
        <w:rPr>
          <w:vertAlign w:val="superscript"/>
        </w:rPr>
        <w:t>7777</w:t>
      </w:r>
      <w:r w:rsidR="00AE2F7A">
        <w:t>])</w:t>
      </w:r>
      <w:r w:rsidR="00AE2F7A" w:rsidRPr="00EF7B59">
        <w:t xml:space="preserve"> UAS-chico </w:t>
      </w:r>
      <w:r w:rsidR="00AE2F7A">
        <w:t>[Feb&gt;UAS-chico] or InR RNAi [Feb&gt;InRRNAI</w:t>
      </w:r>
      <w:r w:rsidR="00AE2F7A" w:rsidRPr="00AE2F7A">
        <w:rPr>
          <w:vertAlign w:val="superscript"/>
        </w:rPr>
        <w:t>992</w:t>
      </w:r>
      <w:r w:rsidR="00AE2F7A">
        <w:t>]  and InR</w:t>
      </w:r>
      <w:r w:rsidR="00AE2F7A" w:rsidRPr="00AE2F7A">
        <w:rPr>
          <w:vertAlign w:val="superscript"/>
        </w:rPr>
        <w:t>DN</w:t>
      </w:r>
      <w:r w:rsidR="00AE2F7A">
        <w:t xml:space="preserve"> [Feb&gt;InR</w:t>
      </w:r>
      <w:r w:rsidR="00AE2F7A" w:rsidRPr="00AE2F7A">
        <w:rPr>
          <w:vertAlign w:val="superscript"/>
        </w:rPr>
        <w:t>DN</w:t>
      </w:r>
      <w:r w:rsidR="00AE2F7A">
        <w:t xml:space="preserve">] </w:t>
      </w:r>
      <w:r w:rsidR="00AE2F7A" w:rsidRPr="00EF7B59">
        <w:t xml:space="preserve">in </w:t>
      </w:r>
      <w:r w:rsidR="00AE2F7A">
        <w:t>the central complex</w:t>
      </w:r>
      <w:r w:rsidR="00AE2F7A" w:rsidRPr="00EF7B59">
        <w:t xml:space="preserve"> </w:t>
      </w:r>
      <w:r w:rsidR="00EF7B59">
        <w:t>whe</w:t>
      </w:r>
      <w:r w:rsidR="00620F01">
        <w:t>n compared to WT (ANOVA P=0.9614</w:t>
      </w:r>
      <w:r w:rsidR="00EF7B59">
        <w:t>, N=2</w:t>
      </w:r>
      <w:r w:rsidR="00620F01">
        <w:t>-4</w:t>
      </w:r>
      <w:r w:rsidR="00EF7B59">
        <w:t xml:space="preserve"> PI per genotype)</w:t>
      </w:r>
      <w:r w:rsidR="00EF7B59" w:rsidRPr="00EF7B59">
        <w:t xml:space="preserve">. </w:t>
      </w:r>
      <w:r w:rsidR="001A54ED">
        <w:t xml:space="preserve">All graphs depict mean </w:t>
      </w:r>
      <w:r w:rsidR="001A54ED">
        <w:rPr>
          <w:rFonts w:ascii="Cambria" w:hAnsi="Cambria"/>
        </w:rPr>
        <w:t>±</w:t>
      </w:r>
      <w:r w:rsidR="001A54ED">
        <w:t xml:space="preserve"> s.e.m.</w:t>
      </w:r>
    </w:p>
    <w:p w14:paraId="44080120" w14:textId="77777777" w:rsidR="001A54ED" w:rsidRDefault="001A54ED" w:rsidP="007C77AD">
      <w:pPr>
        <w:spacing w:line="480" w:lineRule="auto"/>
      </w:pPr>
    </w:p>
    <w:p w14:paraId="48FE15F6" w14:textId="63207798" w:rsidR="00AF13E6" w:rsidRDefault="001A54ED" w:rsidP="007C77AD">
      <w:pPr>
        <w:spacing w:line="480" w:lineRule="auto"/>
        <w:rPr>
          <w:b/>
        </w:rPr>
      </w:pPr>
      <w:r w:rsidRPr="001A54ED">
        <w:rPr>
          <w:b/>
        </w:rPr>
        <w:t>Supplementary Figure 3.</w:t>
      </w:r>
      <w:r>
        <w:t xml:space="preserve"> Expression of InR or chico RNAi in a fan shape region of the central complex does not impact on olfactory learning or memory. </w:t>
      </w:r>
      <w:r w:rsidRPr="001A54ED">
        <w:rPr>
          <w:b/>
        </w:rPr>
        <w:t>a)</w:t>
      </w:r>
      <w:r>
        <w:t xml:space="preserve"> Expression pattern of 232GAL4 visualized by expression of UAS-mcd8GFP.  </w:t>
      </w:r>
      <w:r w:rsidRPr="001A54ED">
        <w:rPr>
          <w:b/>
        </w:rPr>
        <w:t>b)</w:t>
      </w:r>
      <w:r>
        <w:rPr>
          <w:b/>
        </w:rPr>
        <w:t xml:space="preserve"> </w:t>
      </w:r>
      <w:r w:rsidR="00EF7B59" w:rsidRPr="00EF7B59">
        <w:t>232GAL4 driven</w:t>
      </w:r>
      <w:r w:rsidR="00EF7B59">
        <w:rPr>
          <w:b/>
        </w:rPr>
        <w:t xml:space="preserve"> </w:t>
      </w:r>
      <w:r w:rsidR="00EF7B59">
        <w:t>e</w:t>
      </w:r>
      <w:r>
        <w:t>xpression of chico RNAi</w:t>
      </w:r>
      <w:r w:rsidR="00EF7B59">
        <w:t xml:space="preserve"> [232&gt;ChicoRNAi </w:t>
      </w:r>
      <w:r w:rsidR="00EF7B59" w:rsidRPr="00EF7B59">
        <w:rPr>
          <w:vertAlign w:val="superscript"/>
        </w:rPr>
        <w:t>7776</w:t>
      </w:r>
      <w:r w:rsidR="00EF7B59">
        <w:t>]</w:t>
      </w:r>
      <w:r>
        <w:t xml:space="preserve"> </w:t>
      </w:r>
      <w:r w:rsidR="005148AE">
        <w:t xml:space="preserve"> or InRRNAi [23</w:t>
      </w:r>
      <w:r w:rsidR="00EF7B59">
        <w:t>2&gt;InRRNAi</w:t>
      </w:r>
      <w:r w:rsidR="00EF7B59" w:rsidRPr="00E91F68">
        <w:rPr>
          <w:vertAlign w:val="superscript"/>
        </w:rPr>
        <w:t>992</w:t>
      </w:r>
      <w:r w:rsidR="00E91F68">
        <w:t xml:space="preserve">] </w:t>
      </w:r>
      <w:r>
        <w:t xml:space="preserve">does not result in significant defect in learning. </w:t>
      </w:r>
      <w:r w:rsidR="00CD3025">
        <w:t>(ANOVA P=0.1086, N= 4</w:t>
      </w:r>
      <w:r>
        <w:t xml:space="preserve"> PI per genotype</w:t>
      </w:r>
      <w:r w:rsidR="006B0200">
        <w:t>)</w:t>
      </w:r>
      <w:r>
        <w:t xml:space="preserve">. </w:t>
      </w:r>
      <w:r w:rsidRPr="001A54ED">
        <w:rPr>
          <w:b/>
        </w:rPr>
        <w:t>c)</w:t>
      </w:r>
      <w:r>
        <w:rPr>
          <w:b/>
        </w:rPr>
        <w:t xml:space="preserve"> </w:t>
      </w:r>
      <w:r>
        <w:t xml:space="preserve">Expression of chico RNAi </w:t>
      </w:r>
      <w:r w:rsidR="006B0200">
        <w:t xml:space="preserve"> or InR RNAi </w:t>
      </w:r>
      <w:r>
        <w:t>with 232GAL4 does not result in significant defect in 1 day memory after spaced training</w:t>
      </w:r>
      <w:r w:rsidR="006B0200">
        <w:t xml:space="preserve"> (ANOVA</w:t>
      </w:r>
      <w:r w:rsidR="00CD3025">
        <w:t xml:space="preserve"> P=0.86, N=4</w:t>
      </w:r>
      <w:r>
        <w:t xml:space="preserve">PI per genotype. All graphs depict mean </w:t>
      </w:r>
      <w:r>
        <w:rPr>
          <w:rFonts w:ascii="Cambria" w:hAnsi="Cambria"/>
        </w:rPr>
        <w:t>±</w:t>
      </w:r>
      <w:r>
        <w:t xml:space="preserve"> s.e.m.</w:t>
      </w:r>
    </w:p>
    <w:p w14:paraId="569D56DB" w14:textId="77777777" w:rsidR="00AF13E6" w:rsidRDefault="00AF13E6" w:rsidP="007C77AD">
      <w:pPr>
        <w:spacing w:line="480" w:lineRule="auto"/>
        <w:rPr>
          <w:b/>
        </w:rPr>
      </w:pPr>
    </w:p>
    <w:p w14:paraId="6D19FD40" w14:textId="77777777" w:rsidR="00AF13E6" w:rsidRDefault="00AF13E6" w:rsidP="007C77AD">
      <w:pPr>
        <w:spacing w:line="480" w:lineRule="auto"/>
        <w:rPr>
          <w:b/>
        </w:rPr>
      </w:pPr>
    </w:p>
    <w:p w14:paraId="19157D75" w14:textId="77777777" w:rsidR="00AF13E6" w:rsidRDefault="00AF13E6" w:rsidP="007C77AD">
      <w:pPr>
        <w:spacing w:line="480" w:lineRule="auto"/>
        <w:rPr>
          <w:b/>
        </w:rPr>
      </w:pPr>
    </w:p>
    <w:p w14:paraId="26842E85" w14:textId="77777777" w:rsidR="00CD3025" w:rsidRDefault="00CD3025" w:rsidP="007C77AD">
      <w:pPr>
        <w:spacing w:line="480" w:lineRule="auto"/>
        <w:rPr>
          <w:b/>
        </w:rPr>
      </w:pPr>
    </w:p>
    <w:p w14:paraId="37F97DC8" w14:textId="77777777" w:rsidR="00CD3025" w:rsidRDefault="00CD3025" w:rsidP="007C77AD">
      <w:pPr>
        <w:spacing w:line="480" w:lineRule="auto"/>
        <w:rPr>
          <w:b/>
        </w:rPr>
      </w:pPr>
    </w:p>
    <w:p w14:paraId="795B36D9" w14:textId="77777777" w:rsidR="00CD3025" w:rsidRDefault="00CD3025" w:rsidP="007C77AD">
      <w:pPr>
        <w:spacing w:line="480" w:lineRule="auto"/>
        <w:rPr>
          <w:b/>
        </w:rPr>
      </w:pPr>
    </w:p>
    <w:p w14:paraId="687AB90F" w14:textId="2D77009A" w:rsidR="002B037A" w:rsidRPr="00AF13E6" w:rsidRDefault="002B037A" w:rsidP="007C77AD">
      <w:pPr>
        <w:spacing w:line="480" w:lineRule="auto"/>
        <w:rPr>
          <w:b/>
          <w:sz w:val="36"/>
          <w:szCs w:val="36"/>
        </w:rPr>
      </w:pPr>
    </w:p>
    <w:p w14:paraId="471A6032" w14:textId="77777777" w:rsidR="002B037A" w:rsidRDefault="002B037A" w:rsidP="007C77AD">
      <w:pPr>
        <w:spacing w:line="480" w:lineRule="auto"/>
      </w:pPr>
    </w:p>
    <w:p w14:paraId="59E93FA5" w14:textId="77777777" w:rsidR="002B037A" w:rsidRDefault="002B037A" w:rsidP="007C77AD">
      <w:pPr>
        <w:spacing w:line="480" w:lineRule="auto"/>
      </w:pPr>
    </w:p>
    <w:p w14:paraId="6A57F3BB" w14:textId="4FE208C3" w:rsidR="00395B2D" w:rsidRDefault="00395B2D" w:rsidP="007C77AD">
      <w:pPr>
        <w:spacing w:line="480" w:lineRule="auto"/>
      </w:pPr>
    </w:p>
    <w:sectPr w:rsidR="00395B2D" w:rsidSect="004F3587">
      <w:footerReference w:type="even" r:id="rId8"/>
      <w:footerReference w:type="default" r:id="rId9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F335B" w14:textId="77777777" w:rsidR="00AE2F7A" w:rsidRDefault="00AE2F7A" w:rsidP="007C77AD">
      <w:r>
        <w:separator/>
      </w:r>
    </w:p>
  </w:endnote>
  <w:endnote w:type="continuationSeparator" w:id="0">
    <w:p w14:paraId="49D6B3B8" w14:textId="77777777" w:rsidR="00AE2F7A" w:rsidRDefault="00AE2F7A" w:rsidP="007C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A48A7" w14:textId="77777777" w:rsidR="00AE2F7A" w:rsidRDefault="00AE2F7A" w:rsidP="007C77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1FCF4DB" w14:textId="77777777" w:rsidR="00AE2F7A" w:rsidRDefault="00AE2F7A" w:rsidP="007C77A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5A22B8" w14:textId="77777777" w:rsidR="00AE2F7A" w:rsidRDefault="00AE2F7A" w:rsidP="007C77A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10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96702C" w14:textId="77777777" w:rsidR="00AE2F7A" w:rsidRDefault="00AE2F7A" w:rsidP="007C77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9F86C9" w14:textId="77777777" w:rsidR="00AE2F7A" w:rsidRDefault="00AE2F7A" w:rsidP="007C77AD">
      <w:r>
        <w:separator/>
      </w:r>
    </w:p>
  </w:footnote>
  <w:footnote w:type="continuationSeparator" w:id="0">
    <w:p w14:paraId="782C5D37" w14:textId="77777777" w:rsidR="00AE2F7A" w:rsidRDefault="00AE2F7A" w:rsidP="007C77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C0531"/>
    <w:multiLevelType w:val="hybridMultilevel"/>
    <w:tmpl w:val="FAD2108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B037A"/>
    <w:rsid w:val="000133AB"/>
    <w:rsid w:val="00081024"/>
    <w:rsid w:val="00084269"/>
    <w:rsid w:val="000E6F48"/>
    <w:rsid w:val="000F7588"/>
    <w:rsid w:val="001854C5"/>
    <w:rsid w:val="001A54ED"/>
    <w:rsid w:val="0022788A"/>
    <w:rsid w:val="00263CB6"/>
    <w:rsid w:val="002B037A"/>
    <w:rsid w:val="00312484"/>
    <w:rsid w:val="00323BBA"/>
    <w:rsid w:val="00377B5A"/>
    <w:rsid w:val="00395B2D"/>
    <w:rsid w:val="003D2FEA"/>
    <w:rsid w:val="00473886"/>
    <w:rsid w:val="0049463A"/>
    <w:rsid w:val="004F3587"/>
    <w:rsid w:val="005148AE"/>
    <w:rsid w:val="00522FC7"/>
    <w:rsid w:val="00543A15"/>
    <w:rsid w:val="00544752"/>
    <w:rsid w:val="005835E3"/>
    <w:rsid w:val="00586958"/>
    <w:rsid w:val="0059217A"/>
    <w:rsid w:val="00620F01"/>
    <w:rsid w:val="006B0200"/>
    <w:rsid w:val="006B2A7D"/>
    <w:rsid w:val="007058CC"/>
    <w:rsid w:val="007C77AD"/>
    <w:rsid w:val="00877F9E"/>
    <w:rsid w:val="009F35F4"/>
    <w:rsid w:val="00A12695"/>
    <w:rsid w:val="00AE2B8D"/>
    <w:rsid w:val="00AE2F7A"/>
    <w:rsid w:val="00AF13E6"/>
    <w:rsid w:val="00B15670"/>
    <w:rsid w:val="00B27529"/>
    <w:rsid w:val="00B67036"/>
    <w:rsid w:val="00B74268"/>
    <w:rsid w:val="00BC3349"/>
    <w:rsid w:val="00CD3025"/>
    <w:rsid w:val="00D069B1"/>
    <w:rsid w:val="00D3185D"/>
    <w:rsid w:val="00D52EC7"/>
    <w:rsid w:val="00E91F68"/>
    <w:rsid w:val="00EF7B59"/>
    <w:rsid w:val="00FE3C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9C2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37A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37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77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7AD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C77AD"/>
  </w:style>
  <w:style w:type="character" w:styleId="CommentReference">
    <w:name w:val="annotation reference"/>
    <w:basedOn w:val="DefaultParagraphFont"/>
    <w:uiPriority w:val="99"/>
    <w:semiHidden/>
    <w:unhideWhenUsed/>
    <w:rsid w:val="00D06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9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9B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9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9B1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9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9B1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43A1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37A"/>
    <w:pPr>
      <w:spacing w:after="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37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C77A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7AD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7C77AD"/>
  </w:style>
  <w:style w:type="character" w:styleId="CommentReference">
    <w:name w:val="annotation reference"/>
    <w:basedOn w:val="DefaultParagraphFont"/>
    <w:uiPriority w:val="99"/>
    <w:semiHidden/>
    <w:unhideWhenUsed/>
    <w:rsid w:val="00D069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9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9B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9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9B1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9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9B1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543A1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Data Sheet 1.DOCX</DocumentId>
    <DocumentType xmlns="c16c5d6d-3457-4a5b-8fbb-8d331503c3a6">Data Sheet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Data Sheet 1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43B003FA-827D-432D-A72E-20AAFBEAB963}"/>
</file>

<file path=customXml/itemProps2.xml><?xml version="1.0" encoding="utf-8"?>
<ds:datastoreItem xmlns:ds="http://schemas.openxmlformats.org/officeDocument/2006/customXml" ds:itemID="{4F469E54-D634-4E7A-8416-56C59502EF5C}"/>
</file>

<file path=customXml/itemProps3.xml><?xml version="1.0" encoding="utf-8"?>
<ds:datastoreItem xmlns:ds="http://schemas.openxmlformats.org/officeDocument/2006/customXml" ds:itemID="{F5C0ED71-B2A0-4FBA-AE23-C3DD412A81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39</Words>
  <Characters>3078</Characters>
  <Application>Microsoft Macintosh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Bolduc</dc:creator>
  <cp:keywords/>
  <dc:description/>
  <cp:lastModifiedBy>Francois Bolduc</cp:lastModifiedBy>
  <cp:revision>5</cp:revision>
  <dcterms:created xsi:type="dcterms:W3CDTF">2014-12-26T18:05:00Z</dcterms:created>
  <dcterms:modified xsi:type="dcterms:W3CDTF">2015-02-05T14:35:00Z</dcterms:modified>
</cp:coreProperties>
</file>